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882DF" w14:textId="77777777" w:rsidR="00E1748A" w:rsidRDefault="00E1748A" w:rsidP="00E1748A">
      <w:pPr>
        <w:pStyle w:val="Caption"/>
        <w:rPr>
          <w:szCs w:val="24"/>
        </w:rPr>
      </w:pPr>
      <w:r>
        <w:rPr>
          <w:szCs w:val="24"/>
        </w:rPr>
        <w:t>Questionnaire of healthcare providers for assessing knowledge and skills of the management of pre-eclampsia</w:t>
      </w:r>
    </w:p>
    <w:p w14:paraId="0281793C" w14:textId="77777777" w:rsidR="00E1748A" w:rsidRDefault="00E1748A" w:rsidP="00E1748A">
      <w:pPr>
        <w:pStyle w:val="Caption"/>
        <w:rPr>
          <w:szCs w:val="24"/>
        </w:rPr>
      </w:pPr>
      <w:r>
        <w:rPr>
          <w:szCs w:val="24"/>
        </w:rPr>
        <w:t xml:space="preserve">   </w:t>
      </w:r>
    </w:p>
    <w:p w14:paraId="3C14AC91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Name of facility …………………….</w:t>
      </w:r>
    </w:p>
    <w:p w14:paraId="002D123F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orking Facility level </w:t>
      </w:r>
    </w:p>
    <w:p w14:paraId="5C219DA7" w14:textId="77777777" w:rsidR="00E1748A" w:rsidRDefault="00E1748A" w:rsidP="00E1748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CU     (      )</w:t>
      </w:r>
    </w:p>
    <w:p w14:paraId="10A9F44D" w14:textId="77777777" w:rsidR="00E1748A" w:rsidRDefault="00E1748A" w:rsidP="00E1748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HCU+    (      ) </w:t>
      </w:r>
    </w:p>
    <w:p w14:paraId="630DEDA9" w14:textId="77777777" w:rsidR="00E1748A" w:rsidRDefault="00E1748A" w:rsidP="00E1748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ealth center (     )</w:t>
      </w:r>
    </w:p>
    <w:p w14:paraId="2863555F" w14:textId="77777777" w:rsidR="00E1748A" w:rsidRDefault="00E1748A" w:rsidP="00E1748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trict hospital   (      )</w:t>
      </w:r>
    </w:p>
    <w:p w14:paraId="05CEE359" w14:textId="77777777" w:rsidR="00E1748A" w:rsidRDefault="00E1748A" w:rsidP="00E1748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gional hospital      (      )  </w:t>
      </w:r>
    </w:p>
    <w:p w14:paraId="6CF48BE5" w14:textId="77777777" w:rsidR="00E1748A" w:rsidRDefault="00E1748A" w:rsidP="00E1748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rtiary hospital      (      )</w:t>
      </w:r>
    </w:p>
    <w:p w14:paraId="7CA7C3BA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one: Demographic characteristics of HCP</w:t>
      </w:r>
    </w:p>
    <w:p w14:paraId="4B0CBA5E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What is your professional qualification? </w:t>
      </w:r>
    </w:p>
    <w:p w14:paraId="42569578" w14:textId="77777777" w:rsidR="00E1748A" w:rsidRDefault="00E1748A" w:rsidP="00E174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inical officer    (    )</w:t>
      </w:r>
    </w:p>
    <w:p w14:paraId="0EB0F6F6" w14:textId="77777777" w:rsidR="00E1748A" w:rsidRDefault="00E1748A" w:rsidP="00E174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istant Medical Officer       (     )</w:t>
      </w:r>
    </w:p>
    <w:p w14:paraId="35FEF117" w14:textId="77777777" w:rsidR="00E1748A" w:rsidRDefault="00E1748A" w:rsidP="00E174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dical Doctor       (     )</w:t>
      </w:r>
    </w:p>
    <w:p w14:paraId="1073E244" w14:textId="77777777" w:rsidR="00E1748A" w:rsidRDefault="00E1748A" w:rsidP="00E174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ecialist (Obs/Gyn)   (     )</w:t>
      </w:r>
    </w:p>
    <w:p w14:paraId="48BBF530" w14:textId="77777777" w:rsidR="00E1748A" w:rsidRDefault="00E1748A" w:rsidP="00E174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ploma in nursing     (      )</w:t>
      </w:r>
    </w:p>
    <w:p w14:paraId="6DBA0BE6" w14:textId="77777777" w:rsidR="00E1748A" w:rsidRDefault="00E1748A" w:rsidP="00E174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gree in nursing      (        )</w:t>
      </w:r>
    </w:p>
    <w:p w14:paraId="1567721D" w14:textId="77777777" w:rsidR="00E1748A" w:rsidRDefault="00E1748A" w:rsidP="00E174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ster in nursing      (         )</w:t>
      </w:r>
    </w:p>
    <w:p w14:paraId="3C918A3E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Age </w:t>
      </w:r>
    </w:p>
    <w:p w14:paraId="36713FD8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) Sex </w:t>
      </w:r>
    </w:p>
    <w:p w14:paraId="31AB1AB6" w14:textId="77777777" w:rsidR="00E1748A" w:rsidRDefault="00E1748A" w:rsidP="00E1748A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le (     )      </w:t>
      </w:r>
    </w:p>
    <w:p w14:paraId="0C2C7869" w14:textId="77777777" w:rsidR="00E1748A" w:rsidRDefault="00E1748A" w:rsidP="00E1748A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emale (     ) </w:t>
      </w:r>
    </w:p>
    <w:p w14:paraId="211401C7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) When were you employed?</w:t>
      </w:r>
    </w:p>
    <w:p w14:paraId="1794FA86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) For how long have you worked in ANC services?</w:t>
      </w:r>
    </w:p>
    <w:p w14:paraId="495BA83E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) Have you attended training related to management pre-eclampsia/eclampsia?</w:t>
      </w:r>
    </w:p>
    <w:p w14:paraId="5C5229E3" w14:textId="77777777" w:rsidR="00E1748A" w:rsidRDefault="00E1748A" w:rsidP="00E1748A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  (     )  </w:t>
      </w:r>
    </w:p>
    <w:p w14:paraId="571DE1B9" w14:textId="77777777" w:rsidR="00E1748A" w:rsidRDefault="00E1748A" w:rsidP="00E1748A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    (     )</w:t>
      </w:r>
    </w:p>
    <w:p w14:paraId="30696481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two: Knowledge of pre-eclampsia</w:t>
      </w:r>
    </w:p>
    <w:p w14:paraId="56416AB9" w14:textId="77777777" w:rsidR="00E1748A" w:rsidRPr="006167D6" w:rsidRDefault="00E1748A" w:rsidP="00E1748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167D6">
        <w:rPr>
          <w:rFonts w:ascii="Times New Roman" w:hAnsi="Times New Roman"/>
          <w:b/>
          <w:sz w:val="24"/>
          <w:szCs w:val="24"/>
        </w:rPr>
        <w:t>Please tick where appropriate</w:t>
      </w:r>
    </w:p>
    <w:p w14:paraId="26A82E73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) What is pre-eclampsia? </w:t>
      </w:r>
    </w:p>
    <w:p w14:paraId="1D0AB331" w14:textId="77777777" w:rsidR="00E1748A" w:rsidRDefault="00E1748A" w:rsidP="00E1748A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station age at 20wks   (      )</w:t>
      </w:r>
    </w:p>
    <w:p w14:paraId="3E89283B" w14:textId="77777777" w:rsidR="00E1748A" w:rsidRPr="004A6851" w:rsidRDefault="00E1748A" w:rsidP="00E1748A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lastRenderedPageBreak/>
        <w:t>New-onset elevated BP at 2 reading at least 4 hours apart with BP of  ≥ 140 ≥ 90 mmHg and  proteinuria ≥ 300 mg of protein in a  24-hour urine collection or 2+ on the dipstick in a woman without a history of  proteinuria from 20 weeks of gestation age    (      )</w:t>
      </w:r>
    </w:p>
    <w:p w14:paraId="2ED93993" w14:textId="77777777" w:rsidR="00E1748A" w:rsidRDefault="00E1748A" w:rsidP="00E1748A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teinuria (3+ or 300gm)    (       )</w:t>
      </w:r>
    </w:p>
    <w:p w14:paraId="5E828395" w14:textId="77777777" w:rsidR="00E1748A" w:rsidRDefault="00E1748A" w:rsidP="00E1748A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dema    (      )</w:t>
      </w:r>
    </w:p>
    <w:p w14:paraId="4FFEDA66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) At what weeks of gestation age does pre-eclampsia develop? </w:t>
      </w:r>
    </w:p>
    <w:p w14:paraId="7F0D4AC6" w14:textId="77777777" w:rsidR="00E1748A" w:rsidRDefault="00E1748A" w:rsidP="00E1748A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ur weeks gestation age and above  (     )</w:t>
      </w:r>
    </w:p>
    <w:p w14:paraId="3BFA9853" w14:textId="77777777" w:rsidR="00E1748A" w:rsidRPr="004A6851" w:rsidRDefault="00E1748A" w:rsidP="00E1748A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t xml:space="preserve">20 weeks gestation age and above    (      )   </w:t>
      </w:r>
    </w:p>
    <w:p w14:paraId="17B26E83" w14:textId="77777777" w:rsidR="00E1748A" w:rsidRDefault="00E1748A" w:rsidP="00E1748A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elow 16weeeks gestation age      (      )</w:t>
      </w:r>
    </w:p>
    <w:p w14:paraId="33466092" w14:textId="77777777" w:rsidR="00E1748A" w:rsidRDefault="00E1748A" w:rsidP="00E1748A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elow 12 weeks gestation age    (      )</w:t>
      </w:r>
    </w:p>
    <w:p w14:paraId="2DF397BC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) What are the symptoms of Pre-eclampsia? </w:t>
      </w:r>
    </w:p>
    <w:p w14:paraId="7510C0D7" w14:textId="77777777" w:rsidR="00E1748A" w:rsidRPr="004A6851" w:rsidRDefault="00E1748A" w:rsidP="00E1748A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t xml:space="preserve">Blurry vision  and  Headache  (    )    </w:t>
      </w:r>
    </w:p>
    <w:p w14:paraId="1EC2E521" w14:textId="77777777" w:rsidR="00E1748A" w:rsidRDefault="00E1748A" w:rsidP="00E1748A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arrhea  (     )    </w:t>
      </w:r>
    </w:p>
    <w:p w14:paraId="35DCE18E" w14:textId="77777777" w:rsidR="00E1748A" w:rsidRDefault="00E1748A" w:rsidP="00E1748A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in in the abdomen  (     )</w:t>
      </w:r>
    </w:p>
    <w:p w14:paraId="75C5D1C2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0) What are the screening tests for the prediction of Pre-eclampsia? </w:t>
      </w:r>
    </w:p>
    <w:p w14:paraId="410D0320" w14:textId="77777777" w:rsidR="00E1748A" w:rsidRPr="004A6851" w:rsidRDefault="00E1748A" w:rsidP="00E1748A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t>Urine Analysis  (     )</w:t>
      </w:r>
    </w:p>
    <w:p w14:paraId="2B3DC203" w14:textId="77777777" w:rsidR="00E1748A" w:rsidRDefault="00E1748A" w:rsidP="00E1748A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lood Test  (     )</w:t>
      </w:r>
    </w:p>
    <w:p w14:paraId="7B48A954" w14:textId="77777777" w:rsidR="00E1748A" w:rsidRDefault="00E1748A" w:rsidP="00E1748A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utum test   (     )</w:t>
      </w:r>
    </w:p>
    <w:p w14:paraId="2D94FD38" w14:textId="77777777" w:rsidR="00E1748A" w:rsidRDefault="00E1748A" w:rsidP="00E1748A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don’t know  (      )</w:t>
      </w:r>
    </w:p>
    <w:p w14:paraId="47C31101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1) What are the risk factors for developing preeclampsia? </w:t>
      </w:r>
    </w:p>
    <w:p w14:paraId="21702E07" w14:textId="77777777" w:rsidR="00E1748A" w:rsidRPr="004A6851" w:rsidRDefault="00E1748A" w:rsidP="00E1748A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t>Prim gravidity and previous history of pre-eclampsia  (        )</w:t>
      </w:r>
    </w:p>
    <w:p w14:paraId="67A29423" w14:textId="77777777" w:rsidR="00E1748A" w:rsidRDefault="00E1748A" w:rsidP="00E1748A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evious scar (       ) </w:t>
      </w:r>
    </w:p>
    <w:p w14:paraId="6319FB7F" w14:textId="77777777" w:rsidR="00E1748A" w:rsidRDefault="00E1748A" w:rsidP="00E1748A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istory of malaria during  pregnancy    </w:t>
      </w:r>
    </w:p>
    <w:p w14:paraId="76D22FD8" w14:textId="77777777" w:rsidR="00E1748A" w:rsidRDefault="00E1748A" w:rsidP="00E1748A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esity (     )</w:t>
      </w:r>
    </w:p>
    <w:p w14:paraId="78826335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Knowledge of the management of pre-eclampsia</w:t>
      </w:r>
    </w:p>
    <w:p w14:paraId="3D24DE44" w14:textId="77777777" w:rsidR="00E1748A" w:rsidRDefault="00E1748A" w:rsidP="00E1748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) What are the stated drugs for controlling blood pressure? (Choose all that apply).</w:t>
      </w:r>
    </w:p>
    <w:p w14:paraId="4A6FB3D7" w14:textId="77777777" w:rsidR="00E1748A" w:rsidRDefault="00E1748A" w:rsidP="00E1748A">
      <w:pPr>
        <w:numPr>
          <w:ilvl w:val="0"/>
          <w:numId w:val="10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thyldopa   (      ) </w:t>
      </w:r>
    </w:p>
    <w:p w14:paraId="3A53107A" w14:textId="77777777" w:rsidR="00E1748A" w:rsidRPr="004A6851" w:rsidRDefault="00E1748A" w:rsidP="00E1748A">
      <w:pPr>
        <w:numPr>
          <w:ilvl w:val="0"/>
          <w:numId w:val="10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t>Magnesium sulphate  (      )</w:t>
      </w:r>
    </w:p>
    <w:p w14:paraId="1FABFC34" w14:textId="77777777" w:rsidR="00E1748A" w:rsidRDefault="00E1748A" w:rsidP="00E1748A">
      <w:pPr>
        <w:numPr>
          <w:ilvl w:val="0"/>
          <w:numId w:val="10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lic acid   (       )</w:t>
      </w:r>
    </w:p>
    <w:p w14:paraId="23F70F3D" w14:textId="77777777" w:rsidR="00E1748A" w:rsidRDefault="00E1748A" w:rsidP="00E1748A">
      <w:pPr>
        <w:numPr>
          <w:ilvl w:val="0"/>
          <w:numId w:val="10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azepam    (      )</w:t>
      </w:r>
    </w:p>
    <w:p w14:paraId="5810616A" w14:textId="77777777" w:rsidR="00E1748A" w:rsidRDefault="00E1748A" w:rsidP="00E1748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4) Magnesium sulphate can be used in which category of pre-eclampsia</w:t>
      </w:r>
    </w:p>
    <w:p w14:paraId="0775F993" w14:textId="77777777" w:rsidR="00E1748A" w:rsidRDefault="00E1748A" w:rsidP="00E1748A">
      <w:pPr>
        <w:numPr>
          <w:ilvl w:val="0"/>
          <w:numId w:val="11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Mild pre-eclampsia   (        )   </w:t>
      </w:r>
    </w:p>
    <w:p w14:paraId="53F43C9D" w14:textId="77777777" w:rsidR="00E1748A" w:rsidRDefault="00E1748A" w:rsidP="00E1748A">
      <w:pPr>
        <w:numPr>
          <w:ilvl w:val="0"/>
          <w:numId w:val="11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630AA4">
        <w:rPr>
          <w:rFonts w:ascii="Times New Roman" w:hAnsi="Times New Roman"/>
          <w:sz w:val="24"/>
          <w:szCs w:val="24"/>
          <w:highlight w:val="yellow"/>
        </w:rPr>
        <w:t>Severe pre-eclampsia    (</w:t>
      </w:r>
      <w:r>
        <w:rPr>
          <w:rFonts w:ascii="Times New Roman" w:hAnsi="Times New Roman"/>
          <w:sz w:val="24"/>
          <w:szCs w:val="24"/>
        </w:rPr>
        <w:t xml:space="preserve">       ) </w:t>
      </w:r>
    </w:p>
    <w:p w14:paraId="5BC6466C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5) What is the loading dose of magnesium sulfate?  </w:t>
      </w:r>
    </w:p>
    <w:p w14:paraId="608892F2" w14:textId="77777777" w:rsidR="00E1748A" w:rsidRDefault="00E1748A" w:rsidP="00E1748A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4gm  (    )</w:t>
      </w:r>
    </w:p>
    <w:p w14:paraId="727A3576" w14:textId="77777777" w:rsidR="00E1748A" w:rsidRDefault="00E1748A" w:rsidP="00E1748A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0gm (    )</w:t>
      </w:r>
    </w:p>
    <w:p w14:paraId="5561F11E" w14:textId="77777777" w:rsidR="00E1748A" w:rsidRPr="004A6851" w:rsidRDefault="00E1748A" w:rsidP="00E1748A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t xml:space="preserve">5gm (     ) </w:t>
      </w:r>
    </w:p>
    <w:p w14:paraId="296BF27A" w14:textId="77777777" w:rsidR="00E1748A" w:rsidRDefault="00E1748A" w:rsidP="00E1748A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gm (     )</w:t>
      </w:r>
    </w:p>
    <w:p w14:paraId="2D41FF59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6) What are the signs of magnesium sulphate toxicity (Choose all that apply).</w:t>
      </w:r>
    </w:p>
    <w:p w14:paraId="57EDC8AE" w14:textId="77777777" w:rsidR="00E1748A" w:rsidRPr="004A6851" w:rsidRDefault="00E1748A" w:rsidP="00E1748A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t>Respiratory depression and Loss of tendon reflexes (    )</w:t>
      </w:r>
    </w:p>
    <w:p w14:paraId="5838A2C3" w14:textId="77777777" w:rsidR="00E1748A" w:rsidRPr="004A6851" w:rsidRDefault="00E1748A" w:rsidP="00E1748A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4A6851">
        <w:rPr>
          <w:rFonts w:ascii="Times New Roman" w:hAnsi="Times New Roman"/>
          <w:sz w:val="24"/>
          <w:szCs w:val="24"/>
          <w:highlight w:val="yellow"/>
        </w:rPr>
        <w:t xml:space="preserve">Convulsion (    ) </w:t>
      </w:r>
    </w:p>
    <w:p w14:paraId="0FC8EDBB" w14:textId="77777777" w:rsidR="00E1748A" w:rsidRDefault="00E1748A" w:rsidP="00E1748A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leeding (     ) </w:t>
      </w:r>
    </w:p>
    <w:p w14:paraId="2A54DF13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) What is the antidote for magnesium sulphate overdose?</w:t>
      </w:r>
    </w:p>
    <w:p w14:paraId="14FEA1F7" w14:textId="77777777" w:rsidR="00E1748A" w:rsidRDefault="00E1748A" w:rsidP="00E1748A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azepam (     )</w:t>
      </w:r>
    </w:p>
    <w:p w14:paraId="07982DD7" w14:textId="77777777" w:rsidR="00E1748A" w:rsidRPr="00630AA4" w:rsidRDefault="00E1748A" w:rsidP="00E1748A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highlight w:val="yellow"/>
        </w:rPr>
      </w:pPr>
      <w:r w:rsidRPr="00630AA4">
        <w:rPr>
          <w:rFonts w:ascii="Times New Roman" w:hAnsi="Times New Roman"/>
          <w:sz w:val="24"/>
          <w:szCs w:val="24"/>
          <w:highlight w:val="yellow"/>
        </w:rPr>
        <w:t>Calcium gluconate (     )</w:t>
      </w:r>
    </w:p>
    <w:p w14:paraId="742351EA" w14:textId="77777777" w:rsidR="00E1748A" w:rsidRDefault="00E1748A" w:rsidP="00E1748A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tassium (     )</w:t>
      </w:r>
    </w:p>
    <w:p w14:paraId="0A0A82C9" w14:textId="77777777" w:rsidR="00E1748A" w:rsidRDefault="00E1748A" w:rsidP="00E1748A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lic acid (     ) </w:t>
      </w:r>
    </w:p>
    <w:p w14:paraId="50480766" w14:textId="77777777" w:rsidR="00E1748A" w:rsidRDefault="00E1748A" w:rsidP="00E1748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b/>
          <w:sz w:val="24"/>
          <w:szCs w:val="24"/>
        </w:rPr>
        <w:t xml:space="preserve">Part three: Skills </w:t>
      </w:r>
      <w:r>
        <w:rPr>
          <w:rFonts w:ascii="Times New Roman" w:hAnsi="Times New Roman"/>
          <w:b/>
          <w:sz w:val="24"/>
          <w:szCs w:val="24"/>
        </w:rPr>
        <w:fldChar w:fldCharType="begin" w:fldLock="1"/>
      </w:r>
      <w:r>
        <w:rPr>
          <w:rFonts w:ascii="Times New Roman" w:hAnsi="Times New Roman"/>
          <w:b/>
          <w:sz w:val="24"/>
          <w:szCs w:val="24"/>
        </w:rPr>
        <w:instrText>ADDIN CSL_CITATION {"citationItems":[{"id":"ITEM-1","itemData":{"ISBN":"9781943408306","author":[{"dropping-particle":"","family":"Mothers","given":"Helping","non-dropping-particle":"","parse-names":false,"suffix":""},{"dropping-particle":"","family":"Survive","given":"Babies","non-dropping-particle":"","parse-names":false,"suffix":""}],"id":"ITEM-1","issue":"January","issued":{"date-parts":[["2017"]]},"title":"Pre-Eclampsia &amp; Eclampsia","type":"book"},"uris":["http://www.mendeley.com/documents/?uuid=1bd4675d-e82b-4418-8ca7-d9720a35cdcd","http://www.mendeley.com/documents/?uuid=d143da39-ce2b-4cd6-81ac-6ced82a71254","http://www.mendeley.com/documents/?uuid=794d4ef5-c486-4cf4-9d6a-d2bee4ab7008"]}],"mendeley":{"formattedCitation":"(Mothers &amp; Survive, 2017)","plainTextFormattedCitation":"(Mothers &amp; Survive, 2017)","previouslyFormattedCitation":"(Mothers &amp; Survive, 2017)"},"properties":{"noteIndex":0},"schema":"https://github.com/citation-style-language/schema/raw/master/csl-citation.json"}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(Mothers &amp; Survive, 2017)</w:t>
      </w:r>
      <w:r>
        <w:rPr>
          <w:rFonts w:ascii="Times New Roman" w:hAnsi="Times New Roman"/>
          <w:b/>
          <w:sz w:val="24"/>
          <w:szCs w:val="24"/>
        </w:rPr>
        <w:fldChar w:fldCharType="end"/>
      </w:r>
    </w:p>
    <w:tbl>
      <w:tblPr>
        <w:tblW w:w="9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3994"/>
        <w:gridCol w:w="4771"/>
      </w:tblGrid>
      <w:tr w:rsidR="00E1748A" w14:paraId="09AB6ED6" w14:textId="77777777" w:rsidTr="002418A0">
        <w:trPr>
          <w:jc w:val="center"/>
        </w:trPr>
        <w:tc>
          <w:tcPr>
            <w:tcW w:w="616" w:type="dxa"/>
            <w:shd w:val="clear" w:color="auto" w:fill="auto"/>
          </w:tcPr>
          <w:p w14:paraId="7650BE9A" w14:textId="77777777" w:rsidR="00E1748A" w:rsidRPr="006167D6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67D6">
              <w:rPr>
                <w:rFonts w:ascii="Times New Roman" w:hAnsi="Times New Roman"/>
                <w:b/>
                <w:sz w:val="24"/>
                <w:szCs w:val="24"/>
              </w:rPr>
              <w:t>SN</w:t>
            </w:r>
          </w:p>
        </w:tc>
        <w:tc>
          <w:tcPr>
            <w:tcW w:w="3994" w:type="dxa"/>
            <w:shd w:val="clear" w:color="auto" w:fill="auto"/>
          </w:tcPr>
          <w:p w14:paraId="12ACFF07" w14:textId="77777777" w:rsidR="00E1748A" w:rsidRPr="006167D6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67D6">
              <w:rPr>
                <w:rFonts w:ascii="Times New Roman" w:hAnsi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4771" w:type="dxa"/>
            <w:shd w:val="clear" w:color="auto" w:fill="auto"/>
          </w:tcPr>
          <w:p w14:paraId="11C0645F" w14:textId="77777777" w:rsidR="00E1748A" w:rsidRPr="006167D6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67D6">
              <w:rPr>
                <w:rFonts w:ascii="Times New Roman" w:hAnsi="Times New Roman"/>
                <w:b/>
                <w:sz w:val="24"/>
                <w:szCs w:val="24"/>
              </w:rPr>
              <w:t xml:space="preserve">TASK (HCP able to explain) </w:t>
            </w:r>
          </w:p>
          <w:p w14:paraId="1CD7462A" w14:textId="77777777" w:rsidR="00E1748A" w:rsidRPr="006167D6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1748A" w14:paraId="4967141E" w14:textId="77777777" w:rsidTr="002418A0">
        <w:trPr>
          <w:jc w:val="center"/>
        </w:trPr>
        <w:tc>
          <w:tcPr>
            <w:tcW w:w="616" w:type="dxa"/>
            <w:shd w:val="clear" w:color="auto" w:fill="auto"/>
          </w:tcPr>
          <w:p w14:paraId="10C7B65A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94" w:type="dxa"/>
            <w:shd w:val="clear" w:color="auto" w:fill="auto"/>
          </w:tcPr>
          <w:p w14:paraId="58AB4D6C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the screening on danger signs of severe pre-eclampsia is conducted</w:t>
            </w:r>
          </w:p>
        </w:tc>
        <w:tc>
          <w:tcPr>
            <w:tcW w:w="4771" w:type="dxa"/>
            <w:shd w:val="clear" w:color="auto" w:fill="auto"/>
          </w:tcPr>
          <w:p w14:paraId="3EC600F3" w14:textId="77777777" w:rsidR="00E1748A" w:rsidRDefault="00E1748A" w:rsidP="00E1748A">
            <w:pPr>
              <w:numPr>
                <w:ilvl w:val="0"/>
                <w:numId w:val="15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P in the “severe” category (sBP ≥ 160 mmHg OR dBP ≥ 110 mmHg).   </w:t>
            </w:r>
          </w:p>
          <w:p w14:paraId="4D1F4683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      NO     (      )</w:t>
            </w:r>
          </w:p>
          <w:p w14:paraId="43E1006F" w14:textId="77777777" w:rsidR="00E1748A" w:rsidRDefault="00E1748A" w:rsidP="00E1748A">
            <w:pPr>
              <w:numPr>
                <w:ilvl w:val="0"/>
                <w:numId w:val="16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 headache not relieved by analgesics.  YES    (      )         NO (     )</w:t>
            </w:r>
          </w:p>
          <w:p w14:paraId="29DA6AEE" w14:textId="77777777" w:rsidR="00E1748A" w:rsidRDefault="00E1748A" w:rsidP="00E1748A">
            <w:pPr>
              <w:numPr>
                <w:ilvl w:val="0"/>
                <w:numId w:val="16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sual changes such as blurred vision</w:t>
            </w:r>
          </w:p>
          <w:p w14:paraId="3B4506AD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(      )        NO (     )</w:t>
            </w:r>
          </w:p>
          <w:p w14:paraId="621DE8FF" w14:textId="77777777" w:rsidR="00E1748A" w:rsidRDefault="00E1748A" w:rsidP="00E1748A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ight upper quadrant pain. </w:t>
            </w:r>
          </w:p>
          <w:p w14:paraId="308069C9" w14:textId="77777777" w:rsidR="00E1748A" w:rsidRDefault="00E1748A" w:rsidP="002418A0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   (      )        NO (     )</w:t>
            </w:r>
          </w:p>
        </w:tc>
      </w:tr>
      <w:tr w:rsidR="00E1748A" w14:paraId="50E228C7" w14:textId="77777777" w:rsidTr="002418A0">
        <w:trPr>
          <w:jc w:val="center"/>
        </w:trPr>
        <w:tc>
          <w:tcPr>
            <w:tcW w:w="616" w:type="dxa"/>
            <w:shd w:val="clear" w:color="auto" w:fill="auto"/>
          </w:tcPr>
          <w:p w14:paraId="127BA369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94" w:type="dxa"/>
            <w:shd w:val="clear" w:color="auto" w:fill="auto"/>
          </w:tcPr>
          <w:p w14:paraId="2C38A4D3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scribe how to assess for convulsion </w:t>
            </w:r>
          </w:p>
        </w:tc>
        <w:tc>
          <w:tcPr>
            <w:tcW w:w="4771" w:type="dxa"/>
            <w:shd w:val="clear" w:color="auto" w:fill="auto"/>
          </w:tcPr>
          <w:p w14:paraId="1417F68A" w14:textId="77777777" w:rsidR="00E1748A" w:rsidRDefault="00E1748A" w:rsidP="00E1748A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lling and bulging eyes </w:t>
            </w:r>
          </w:p>
          <w:p w14:paraId="7659D556" w14:textId="77777777" w:rsidR="00E1748A" w:rsidRDefault="00E1748A" w:rsidP="002418A0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      NO     (      )</w:t>
            </w:r>
          </w:p>
          <w:p w14:paraId="6F5A2FD6" w14:textId="77777777" w:rsidR="00E1748A" w:rsidRDefault="00E1748A" w:rsidP="00E1748A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itching of face and hand muscles YES (    )           NO     (      )</w:t>
            </w:r>
          </w:p>
          <w:p w14:paraId="71EA1EA6" w14:textId="77777777" w:rsidR="00E1748A" w:rsidRDefault="00E1748A" w:rsidP="00E1748A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lenching of the fists and teeth </w:t>
            </w:r>
          </w:p>
          <w:p w14:paraId="3DA6B486" w14:textId="77777777" w:rsidR="00E1748A" w:rsidRDefault="00E1748A" w:rsidP="002418A0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)           NO     (      )</w:t>
            </w:r>
          </w:p>
          <w:p w14:paraId="3F685A03" w14:textId="77777777" w:rsidR="00E1748A" w:rsidRDefault="00E1748A" w:rsidP="00E1748A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iolent contractions of the muscles YES (    )           NO     (      ) </w:t>
            </w:r>
          </w:p>
          <w:p w14:paraId="2151FD0F" w14:textId="77777777" w:rsidR="00E1748A" w:rsidRDefault="00E1748A" w:rsidP="00E1748A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Foaming at the mouth YES (    ) NO     (      )</w:t>
            </w:r>
          </w:p>
          <w:p w14:paraId="6165E55D" w14:textId="77777777" w:rsidR="00E1748A" w:rsidRDefault="00E1748A" w:rsidP="00E1748A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isy breathing</w:t>
            </w:r>
          </w:p>
          <w:p w14:paraId="1D1D147A" w14:textId="77777777" w:rsidR="00E1748A" w:rsidRDefault="00E1748A" w:rsidP="002418A0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7FA7512D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48A" w14:paraId="0B35A11E" w14:textId="77777777" w:rsidTr="002418A0">
        <w:trPr>
          <w:jc w:val="center"/>
        </w:trPr>
        <w:tc>
          <w:tcPr>
            <w:tcW w:w="616" w:type="dxa"/>
            <w:shd w:val="clear" w:color="auto" w:fill="auto"/>
          </w:tcPr>
          <w:p w14:paraId="0F4336D5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3994" w:type="dxa"/>
            <w:shd w:val="clear" w:color="auto" w:fill="auto"/>
          </w:tcPr>
          <w:p w14:paraId="209B495F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scribe how to provide loading dose of magnesium sulphate </w:t>
            </w:r>
          </w:p>
        </w:tc>
        <w:tc>
          <w:tcPr>
            <w:tcW w:w="4771" w:type="dxa"/>
            <w:shd w:val="clear" w:color="auto" w:fill="auto"/>
          </w:tcPr>
          <w:p w14:paraId="005A79A3" w14:textId="77777777" w:rsidR="00E1748A" w:rsidRDefault="00E1748A" w:rsidP="00E1748A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ive MgSO4 20% solution, 4 g IV over 5–20 minutes: </w:t>
            </w:r>
          </w:p>
          <w:p w14:paraId="29F91791" w14:textId="77777777" w:rsidR="00E1748A" w:rsidRDefault="00E1748A" w:rsidP="002418A0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5409D5BD" w14:textId="77777777" w:rsidR="00E1748A" w:rsidRDefault="00E1748A" w:rsidP="00E1748A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ke one 20 mL sterile syringe - Draw 8 mL (4 g) of MgSO4 50% into syringe.  </w:t>
            </w:r>
          </w:p>
          <w:p w14:paraId="1859A781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427BAC4C" w14:textId="77777777" w:rsidR="00E1748A" w:rsidRDefault="00E1748A" w:rsidP="00E1748A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d 12 mL of sterile water for injection to make a 20% solution. </w:t>
            </w:r>
          </w:p>
          <w:p w14:paraId="1D8DAE70" w14:textId="77777777" w:rsidR="00E1748A" w:rsidRDefault="00E1748A" w:rsidP="002418A0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5F69B575" w14:textId="77777777" w:rsidR="00E1748A" w:rsidRDefault="00E1748A" w:rsidP="00E1748A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llow immediately with 10 g of MgSO4 50% solution, 5 g in the upper, outer quadrant of each buttock:  </w:t>
            </w:r>
          </w:p>
          <w:p w14:paraId="7563413D" w14:textId="77777777" w:rsidR="00E1748A" w:rsidRDefault="00E1748A" w:rsidP="002418A0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7BCAA509" w14:textId="77777777" w:rsidR="00E1748A" w:rsidRDefault="00E1748A" w:rsidP="00E1748A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ke two 20 mL sterile syringes. Draw 10 mL (5 g) of MgSO4 50% into each syringe.</w:t>
            </w:r>
          </w:p>
          <w:p w14:paraId="282A4F6B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7A358D2A" w14:textId="77777777" w:rsidR="00E1748A" w:rsidRDefault="00E1748A" w:rsidP="00E1748A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d 1 mL of 2% lignocaine in each syringe.</w:t>
            </w:r>
          </w:p>
          <w:p w14:paraId="73758788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7EDD4F3C" w14:textId="77777777" w:rsidR="00E1748A" w:rsidRDefault="00E1748A" w:rsidP="00E1748A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ive deep IM injection in each buttock YES (    )     NO     (      )</w:t>
            </w:r>
          </w:p>
        </w:tc>
      </w:tr>
      <w:tr w:rsidR="00E1748A" w14:paraId="110A49F8" w14:textId="77777777" w:rsidTr="002418A0">
        <w:trPr>
          <w:jc w:val="center"/>
        </w:trPr>
        <w:tc>
          <w:tcPr>
            <w:tcW w:w="616" w:type="dxa"/>
            <w:shd w:val="clear" w:color="auto" w:fill="auto"/>
          </w:tcPr>
          <w:p w14:paraId="2372BA2A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994" w:type="dxa"/>
            <w:shd w:val="clear" w:color="auto" w:fill="auto"/>
          </w:tcPr>
          <w:p w14:paraId="035CB4EE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scribe how to provide maintenance dose of magnesium sulphate  </w:t>
            </w:r>
          </w:p>
        </w:tc>
        <w:tc>
          <w:tcPr>
            <w:tcW w:w="4771" w:type="dxa"/>
            <w:tcBorders>
              <w:right w:val="single" w:sz="4" w:space="0" w:color="auto"/>
            </w:tcBorders>
            <w:shd w:val="clear" w:color="auto" w:fill="auto"/>
          </w:tcPr>
          <w:p w14:paraId="1695AF82" w14:textId="77777777" w:rsidR="00E1748A" w:rsidRDefault="00E1748A" w:rsidP="00E1748A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ke one 20 mL sterile syringe, Draw 10 mL (5 g) of MgSO4 50% into syringe.</w:t>
            </w:r>
          </w:p>
          <w:p w14:paraId="077AC5AD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0BFE4136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d 1 mL of 2% lignocaine to the syringe.</w:t>
            </w:r>
          </w:p>
          <w:p w14:paraId="34187368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29103EDD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Verify in which buttock the last MgSO4 injection was given </w:t>
            </w:r>
          </w:p>
          <w:p w14:paraId="6F487535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49C552B0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ive deep IM injection in alternate </w:t>
            </w:r>
          </w:p>
          <w:p w14:paraId="3201FB16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ttock YES (    )     NO     (      )</w:t>
            </w:r>
          </w:p>
        </w:tc>
      </w:tr>
      <w:tr w:rsidR="00E1748A" w14:paraId="768321D6" w14:textId="77777777" w:rsidTr="002418A0">
        <w:trPr>
          <w:trHeight w:val="795"/>
          <w:jc w:val="center"/>
        </w:trPr>
        <w:tc>
          <w:tcPr>
            <w:tcW w:w="616" w:type="dxa"/>
            <w:shd w:val="clear" w:color="auto" w:fill="auto"/>
          </w:tcPr>
          <w:p w14:paraId="52C473CD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994" w:type="dxa"/>
            <w:shd w:val="clear" w:color="auto" w:fill="auto"/>
          </w:tcPr>
          <w:p w14:paraId="559B6EF7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to assess the magnesium sulfate toxicity</w:t>
            </w:r>
          </w:p>
        </w:tc>
        <w:tc>
          <w:tcPr>
            <w:tcW w:w="4771" w:type="dxa"/>
            <w:tcBorders>
              <w:right w:val="single" w:sz="4" w:space="0" w:color="auto"/>
            </w:tcBorders>
            <w:shd w:val="clear" w:color="auto" w:fill="auto"/>
          </w:tcPr>
          <w:p w14:paraId="46FCDE5C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unt respirations for 1 minute </w:t>
            </w:r>
          </w:p>
          <w:p w14:paraId="6DEB4716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761304C2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eck patellar reflexes. </w:t>
            </w:r>
          </w:p>
          <w:p w14:paraId="52AA8AB9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7398CBF9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nsert an indwelling urinary catheter and measure urinary output. </w:t>
            </w:r>
          </w:p>
          <w:p w14:paraId="47D5F775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</w:tc>
      </w:tr>
      <w:tr w:rsidR="00E1748A" w14:paraId="3FFB2F17" w14:textId="77777777" w:rsidTr="002418A0">
        <w:trPr>
          <w:jc w:val="center"/>
        </w:trPr>
        <w:tc>
          <w:tcPr>
            <w:tcW w:w="616" w:type="dxa"/>
            <w:shd w:val="clear" w:color="auto" w:fill="auto"/>
          </w:tcPr>
          <w:p w14:paraId="1FB602E2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994" w:type="dxa"/>
            <w:shd w:val="clear" w:color="auto" w:fill="auto"/>
          </w:tcPr>
          <w:p w14:paraId="2499608F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to check urine for proteinuria</w:t>
            </w:r>
          </w:p>
        </w:tc>
        <w:tc>
          <w:tcPr>
            <w:tcW w:w="4771" w:type="dxa"/>
            <w:shd w:val="clear" w:color="auto" w:fill="auto"/>
          </w:tcPr>
          <w:p w14:paraId="2B1A1A3A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llect a clean-catch urine sample. </w:t>
            </w:r>
          </w:p>
          <w:p w14:paraId="236CF977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26AB0E44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p the end of the dipstick into the urine. Shake off excess urine by tapping the dipstick on the side of the cup. </w:t>
            </w:r>
          </w:p>
          <w:p w14:paraId="0B4F1DD9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7538CAD2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e dipstick pad with the color chart on the dipstick container after time noted on dipstick instructions has passed</w:t>
            </w:r>
          </w:p>
          <w:p w14:paraId="1EC9D4F3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</w:tc>
      </w:tr>
      <w:tr w:rsidR="00E1748A" w14:paraId="07608780" w14:textId="77777777" w:rsidTr="002418A0">
        <w:trPr>
          <w:jc w:val="center"/>
        </w:trPr>
        <w:tc>
          <w:tcPr>
            <w:tcW w:w="616" w:type="dxa"/>
            <w:shd w:val="clear" w:color="auto" w:fill="auto"/>
          </w:tcPr>
          <w:p w14:paraId="224A63C4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94" w:type="dxa"/>
            <w:shd w:val="clear" w:color="auto" w:fill="auto"/>
          </w:tcPr>
          <w:p w14:paraId="1AE22AF3" w14:textId="77777777" w:rsidR="00E1748A" w:rsidRDefault="00E1748A" w:rsidP="002418A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to provide care during fit</w:t>
            </w:r>
          </w:p>
        </w:tc>
        <w:tc>
          <w:tcPr>
            <w:tcW w:w="4771" w:type="dxa"/>
            <w:shd w:val="clear" w:color="auto" w:fill="auto"/>
          </w:tcPr>
          <w:p w14:paraId="71967076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ut for help to mobilize the team</w:t>
            </w:r>
          </w:p>
          <w:p w14:paraId="336543F2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4EEC761A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n woman onto her side to prevent aspiration</w:t>
            </w:r>
          </w:p>
          <w:p w14:paraId="607B9F75" w14:textId="77777777" w:rsidR="00E1748A" w:rsidRDefault="00E1748A" w:rsidP="002418A0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    )     NO     (      )</w:t>
            </w:r>
          </w:p>
          <w:p w14:paraId="01A12772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ck for Airway, Breathing Circulation  YES (    )     NO     (      )</w:t>
            </w:r>
          </w:p>
          <w:p w14:paraId="1E72EF06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ct from injury YES (    )     NO     (      )</w:t>
            </w:r>
          </w:p>
          <w:p w14:paraId="3A486BE8" w14:textId="77777777" w:rsidR="00E1748A" w:rsidRDefault="00E1748A" w:rsidP="00E1748A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not put anything in her mouth YES (    )     NO     (      )</w:t>
            </w:r>
          </w:p>
        </w:tc>
      </w:tr>
    </w:tbl>
    <w:p w14:paraId="1D3AFDFD" w14:textId="77777777" w:rsidR="00E1748A" w:rsidRDefault="00E1748A" w:rsidP="00E1748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B2E8722" w14:textId="77777777" w:rsidR="00E1748A" w:rsidRDefault="00E1748A" w:rsidP="00E1748A"/>
    <w:p w14:paraId="43031458" w14:textId="77777777" w:rsidR="00E1748A" w:rsidRDefault="00E1748A" w:rsidP="00E1748A">
      <w:pPr>
        <w:jc w:val="center"/>
        <w:rPr>
          <w:rFonts w:ascii="Times New Roman" w:hAnsi="Times New Roman"/>
          <w:b/>
          <w:sz w:val="28"/>
          <w:szCs w:val="28"/>
        </w:rPr>
      </w:pPr>
      <w:r w:rsidRPr="00CC5E0A">
        <w:rPr>
          <w:rFonts w:ascii="Times New Roman" w:hAnsi="Times New Roman"/>
          <w:b/>
          <w:sz w:val="28"/>
          <w:szCs w:val="28"/>
        </w:rPr>
        <w:t>The end</w:t>
      </w:r>
    </w:p>
    <w:p w14:paraId="68304A82" w14:textId="77777777" w:rsidR="00E1748A" w:rsidRPr="00CC5E0A" w:rsidRDefault="00E1748A" w:rsidP="00E1748A">
      <w:pPr>
        <w:rPr>
          <w:rFonts w:ascii="Times New Roman" w:hAnsi="Times New Roman"/>
          <w:b/>
          <w:sz w:val="28"/>
          <w:szCs w:val="28"/>
        </w:rPr>
      </w:pPr>
    </w:p>
    <w:p w14:paraId="1983BDDE" w14:textId="77777777" w:rsidR="00550BD1" w:rsidRDefault="00550BD1">
      <w:bookmarkStart w:id="0" w:name="_GoBack"/>
      <w:bookmarkEnd w:id="0"/>
    </w:p>
    <w:sectPr w:rsidR="00550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54342"/>
    <w:multiLevelType w:val="multilevel"/>
    <w:tmpl w:val="08B5434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285776"/>
    <w:multiLevelType w:val="multilevel"/>
    <w:tmpl w:val="0E28577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55AD9"/>
    <w:multiLevelType w:val="multilevel"/>
    <w:tmpl w:val="0FF55AD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50ABC"/>
    <w:multiLevelType w:val="multilevel"/>
    <w:tmpl w:val="14250A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003B6"/>
    <w:multiLevelType w:val="multilevel"/>
    <w:tmpl w:val="1A1003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917EFF"/>
    <w:multiLevelType w:val="multilevel"/>
    <w:tmpl w:val="21917E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F1CDB"/>
    <w:multiLevelType w:val="multilevel"/>
    <w:tmpl w:val="230F1CD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E74FF9"/>
    <w:multiLevelType w:val="multilevel"/>
    <w:tmpl w:val="25E74FF9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0C69AE"/>
    <w:multiLevelType w:val="multilevel"/>
    <w:tmpl w:val="300C69A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19788D"/>
    <w:multiLevelType w:val="multilevel"/>
    <w:tmpl w:val="3719788D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854F5D"/>
    <w:multiLevelType w:val="multilevel"/>
    <w:tmpl w:val="3D854F5D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908F3"/>
    <w:multiLevelType w:val="multilevel"/>
    <w:tmpl w:val="487908F3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AB0006"/>
    <w:multiLevelType w:val="multilevel"/>
    <w:tmpl w:val="48AB000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D82190"/>
    <w:multiLevelType w:val="multilevel"/>
    <w:tmpl w:val="49D821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0236F"/>
    <w:multiLevelType w:val="multilevel"/>
    <w:tmpl w:val="5410236F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80924B7"/>
    <w:multiLevelType w:val="multilevel"/>
    <w:tmpl w:val="580924B7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945E1C"/>
    <w:multiLevelType w:val="multilevel"/>
    <w:tmpl w:val="76945E1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2262AD"/>
    <w:multiLevelType w:val="multilevel"/>
    <w:tmpl w:val="792262AD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43E0B"/>
    <w:multiLevelType w:val="multilevel"/>
    <w:tmpl w:val="7AA43E0B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EC4D42"/>
    <w:multiLevelType w:val="multilevel"/>
    <w:tmpl w:val="7FEC4D4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3"/>
  </w:num>
  <w:num w:numId="4">
    <w:abstractNumId w:val="7"/>
  </w:num>
  <w:num w:numId="5">
    <w:abstractNumId w:val="14"/>
  </w:num>
  <w:num w:numId="6">
    <w:abstractNumId w:val="12"/>
  </w:num>
  <w:num w:numId="7">
    <w:abstractNumId w:val="10"/>
  </w:num>
  <w:num w:numId="8">
    <w:abstractNumId w:val="19"/>
  </w:num>
  <w:num w:numId="9">
    <w:abstractNumId w:val="17"/>
  </w:num>
  <w:num w:numId="10">
    <w:abstractNumId w:val="11"/>
  </w:num>
  <w:num w:numId="11">
    <w:abstractNumId w:val="18"/>
  </w:num>
  <w:num w:numId="12">
    <w:abstractNumId w:val="1"/>
  </w:num>
  <w:num w:numId="13">
    <w:abstractNumId w:val="9"/>
  </w:num>
  <w:num w:numId="14">
    <w:abstractNumId w:val="8"/>
  </w:num>
  <w:num w:numId="15">
    <w:abstractNumId w:val="6"/>
  </w:num>
  <w:num w:numId="16">
    <w:abstractNumId w:val="2"/>
  </w:num>
  <w:num w:numId="17">
    <w:abstractNumId w:val="0"/>
  </w:num>
  <w:num w:numId="18">
    <w:abstractNumId w:val="5"/>
  </w:num>
  <w:num w:numId="19">
    <w:abstractNumId w:val="13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48A"/>
    <w:rsid w:val="00550BD1"/>
    <w:rsid w:val="00E1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6A31"/>
  <w15:chartTrackingRefBased/>
  <w15:docId w15:val="{CA143E40-D581-46A7-ACF7-8D83488AF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48A"/>
    <w:rPr>
      <w:rFonts w:ascii="Calibri" w:eastAsia="Calibri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748A"/>
    <w:pPr>
      <w:spacing w:after="0" w:line="360" w:lineRule="auto"/>
      <w:jc w:val="both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3</Words>
  <Characters>595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 seif</dc:creator>
  <cp:keywords/>
  <dc:description/>
  <cp:lastModifiedBy>saada seif</cp:lastModifiedBy>
  <cp:revision>1</cp:revision>
  <dcterms:created xsi:type="dcterms:W3CDTF">2023-05-20T04:37:00Z</dcterms:created>
  <dcterms:modified xsi:type="dcterms:W3CDTF">2023-05-20T04:39:00Z</dcterms:modified>
</cp:coreProperties>
</file>